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8FAE9" w14:textId="77777777" w:rsidR="009E21CE" w:rsidRDefault="009E21CE" w:rsidP="006953DD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48FCAA0C" w14:textId="7312D742" w:rsidR="00486B4F" w:rsidRPr="00486B4F" w:rsidRDefault="001F0F47" w:rsidP="006953DD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FB6677">
        <w:rPr>
          <w:rFonts w:ascii="Arial" w:eastAsia="Arial" w:hAnsi="Arial" w:cs="Arial"/>
          <w:b/>
          <w:sz w:val="20"/>
          <w:szCs w:val="20"/>
        </w:rPr>
        <w:t>S</w:t>
      </w:r>
      <w:r w:rsidR="00110871">
        <w:rPr>
          <w:rFonts w:ascii="Arial" w:eastAsia="Arial" w:hAnsi="Arial" w:cs="Arial"/>
          <w:b/>
          <w:sz w:val="20"/>
          <w:szCs w:val="20"/>
        </w:rPr>
        <w:t>4</w:t>
      </w:r>
      <w:r>
        <w:rPr>
          <w:rFonts w:ascii="Arial" w:eastAsia="Arial" w:hAnsi="Arial" w:cs="Arial"/>
          <w:b/>
          <w:sz w:val="20"/>
          <w:szCs w:val="20"/>
        </w:rPr>
        <w:t xml:space="preserve"> Table</w:t>
      </w:r>
      <w:r w:rsidRPr="00FB6677">
        <w:rPr>
          <w:rFonts w:ascii="Arial" w:eastAsia="Arial" w:hAnsi="Arial" w:cs="Arial"/>
          <w:b/>
          <w:sz w:val="20"/>
          <w:szCs w:val="20"/>
        </w:rPr>
        <w:t xml:space="preserve">: Results-Association between Healthcare </w:t>
      </w:r>
      <w:r>
        <w:rPr>
          <w:rFonts w:ascii="Arial" w:eastAsia="Arial" w:hAnsi="Arial" w:cs="Arial"/>
          <w:b/>
          <w:sz w:val="20"/>
          <w:szCs w:val="20"/>
        </w:rPr>
        <w:t>Consumers</w:t>
      </w:r>
      <w:r w:rsidRPr="00FB6677">
        <w:rPr>
          <w:rFonts w:ascii="Arial" w:eastAsia="Arial" w:hAnsi="Arial" w:cs="Arial"/>
          <w:b/>
          <w:sz w:val="20"/>
          <w:szCs w:val="20"/>
        </w:rPr>
        <w:t xml:space="preserve"> Demographic Characteristics and Perceptions on </w:t>
      </w:r>
      <w:r w:rsidR="005D3557">
        <w:rPr>
          <w:rFonts w:ascii="Arial" w:eastAsia="Arial" w:hAnsi="Arial" w:cs="Arial"/>
          <w:b/>
          <w:sz w:val="20"/>
          <w:szCs w:val="20"/>
        </w:rPr>
        <w:t xml:space="preserve">Benefits of </w:t>
      </w:r>
      <w:r w:rsidRPr="00FB6677">
        <w:rPr>
          <w:rFonts w:ascii="Arial" w:eastAsia="Arial" w:hAnsi="Arial" w:cs="Arial"/>
          <w:b/>
          <w:sz w:val="20"/>
          <w:szCs w:val="20"/>
        </w:rPr>
        <w:t>Telemedicine Use</w:t>
      </w:r>
    </w:p>
    <w:tbl>
      <w:tblPr>
        <w:tblW w:w="10659" w:type="dxa"/>
        <w:tblLook w:val="04A0" w:firstRow="1" w:lastRow="0" w:firstColumn="1" w:lastColumn="0" w:noHBand="0" w:noVBand="1"/>
      </w:tblPr>
      <w:tblGrid>
        <w:gridCol w:w="2045"/>
        <w:gridCol w:w="3918"/>
        <w:gridCol w:w="3970"/>
        <w:gridCol w:w="726"/>
      </w:tblGrid>
      <w:tr w:rsidR="006953DD" w:rsidRPr="00486B4F" w14:paraId="20A9E029" w14:textId="77777777" w:rsidTr="008B5FA2">
        <w:trPr>
          <w:trHeight w:val="46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507E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6FAEEB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Agreed that Using the phone would be a useful (practical) and effective way for patients to receive healthcare service from a Doctor/Health professional during COVID-19 pandem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96293C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Disagreed that Using the phone would be a useful (practical) and effective way for patients to receive healthcare service from a Doctor/Health professional during COVID-19 pandem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8E806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6953DD" w:rsidRPr="00486B4F" w14:paraId="3C8C0368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3E4A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BF7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9FD3" w14:textId="77777777" w:rsidR="006953DD" w:rsidRPr="00486B4F" w:rsidRDefault="006953DD" w:rsidP="008B5FA2">
            <w:pPr>
              <w:spacing w:after="100" w:afterAutospacing="1"/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4D79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</w:tr>
      <w:tr w:rsidR="006953DD" w:rsidRPr="00486B4F" w14:paraId="07405CA0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E90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05B9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87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7B20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4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A34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4A522C9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0E49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EE25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821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34B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85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CFE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BB2EC10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2993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ADA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7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1DDA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1 (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1A2C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9A2AA0E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191A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B485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FD07" w14:textId="77777777" w:rsidR="006953DD" w:rsidRPr="00486B4F" w:rsidRDefault="006953DD" w:rsidP="008B5FA2">
            <w:pPr>
              <w:spacing w:after="100" w:afterAutospacing="1"/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BD8E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2E666781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C124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44B0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0022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0BAA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5B2FB38B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852C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380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C92A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048E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7D0674E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448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A080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76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403E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5A06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2110C20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EDFC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9D70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49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90B4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3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2585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9D6A491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F2EF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5CFE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85 (3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4F86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75 (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8A97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90B2EF8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FCC1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6D27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91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05E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91 (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2FC3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826077E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C5D9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2EF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C124" w14:textId="77777777" w:rsidR="006953DD" w:rsidRPr="00486B4F" w:rsidRDefault="006953DD" w:rsidP="008B5FA2">
            <w:pPr>
              <w:spacing w:after="100" w:afterAutospacing="1"/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6582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421</w:t>
            </w:r>
          </w:p>
        </w:tc>
      </w:tr>
      <w:tr w:rsidR="006953DD" w:rsidRPr="00486B4F" w14:paraId="252905F8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2964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B925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83 (3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95C9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90 (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1596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C865D4B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B2EB" w14:textId="77777777" w:rsidR="006953DD" w:rsidRPr="00486B4F" w:rsidRDefault="006953DD" w:rsidP="008B5FA2">
            <w:pPr>
              <w:spacing w:after="100" w:afterAutospacing="1"/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A137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649 (4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652B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50 (1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037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712D4C5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F2BE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4900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6701" w14:textId="77777777" w:rsidR="006953DD" w:rsidRPr="00486B4F" w:rsidRDefault="006953DD" w:rsidP="008B5FA2">
            <w:pPr>
              <w:spacing w:after="100" w:afterAutospacing="1"/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81AF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4917EEA9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33E6" w14:textId="77777777" w:rsidR="006953DD" w:rsidRPr="00486B4F" w:rsidRDefault="006953DD" w:rsidP="008B5FA2">
            <w:pPr>
              <w:spacing w:after="100" w:afterAutospacing="1"/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F072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83 (4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22DA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33 (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CC14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189390C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A99A" w14:textId="77777777" w:rsidR="006953DD" w:rsidRPr="00486B4F" w:rsidRDefault="006953DD" w:rsidP="008B5FA2">
            <w:pPr>
              <w:spacing w:after="100" w:afterAutospacing="1"/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5B7A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66 (1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2BB1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5 (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ED01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EE78D62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A99" w14:textId="77777777" w:rsidR="006953DD" w:rsidRPr="00486B4F" w:rsidRDefault="006953DD" w:rsidP="008B5FA2">
            <w:pPr>
              <w:spacing w:after="100" w:afterAutospacing="1"/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Ma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63B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24 (1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7FCA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9 (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59F9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E8A9825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C00B" w14:textId="77777777" w:rsidR="006953DD" w:rsidRPr="00486B4F" w:rsidRDefault="006953DD" w:rsidP="008B5FA2">
            <w:pPr>
              <w:spacing w:after="100" w:afterAutospacing="1"/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3EDD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30 (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6818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1 (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4952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E1CCEB7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969D" w14:textId="77777777" w:rsidR="006953DD" w:rsidRPr="00486B4F" w:rsidRDefault="006953DD" w:rsidP="008B5FA2">
            <w:pPr>
              <w:spacing w:after="100" w:afterAutospacing="1"/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D056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8 (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222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7 (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BF6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EB77751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0DDB" w14:textId="77777777" w:rsidR="006953DD" w:rsidRPr="00486B4F" w:rsidRDefault="006953DD" w:rsidP="008B5FA2">
            <w:pPr>
              <w:spacing w:after="100" w:afterAutospacing="1"/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806C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 (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E6F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 (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41F1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3445DF5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442E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65D0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B2E0" w14:textId="77777777" w:rsidR="006953DD" w:rsidRPr="00486B4F" w:rsidRDefault="006953DD" w:rsidP="008B5FA2">
            <w:pPr>
              <w:spacing w:after="100" w:afterAutospacing="1"/>
              <w:contextualSpacing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452B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177</w:t>
            </w:r>
          </w:p>
        </w:tc>
      </w:tr>
      <w:tr w:rsidR="006953DD" w:rsidRPr="00486B4F" w14:paraId="4DBD7060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9F4" w14:textId="77777777" w:rsidR="006953DD" w:rsidRPr="00486B4F" w:rsidRDefault="006953DD" w:rsidP="008B5FA2">
            <w:pPr>
              <w:spacing w:after="100" w:afterAutospacing="1"/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957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76 (4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DF7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10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869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7870D3B" w14:textId="77777777" w:rsidTr="008B5FA2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F2DB" w14:textId="77777777" w:rsidR="006953DD" w:rsidRPr="00486B4F" w:rsidRDefault="006953DD" w:rsidP="008B5FA2">
            <w:pPr>
              <w:spacing w:after="100" w:afterAutospacing="1"/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Scientific/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AF8B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59 (40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6E98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30 (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83E1" w14:textId="77777777" w:rsidR="006953DD" w:rsidRPr="00486B4F" w:rsidRDefault="006953DD" w:rsidP="008B5FA2">
            <w:pPr>
              <w:spacing w:after="100" w:afterAutospacing="1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031356A6" w14:textId="00DBBB8F" w:rsidR="006953DD" w:rsidRDefault="006953DD" w:rsidP="006953DD">
      <w:pPr>
        <w:spacing w:line="360" w:lineRule="auto"/>
        <w:jc w:val="both"/>
        <w:rPr>
          <w:rFonts w:ascii="Arial" w:eastAsia="Arial" w:hAnsi="Arial" w:cs="Arial"/>
          <w:b/>
          <w:sz w:val="14"/>
          <w:szCs w:val="14"/>
        </w:rPr>
      </w:pPr>
    </w:p>
    <w:p w14:paraId="0D2178A6" w14:textId="77777777" w:rsidR="00486B4F" w:rsidRPr="00486B4F" w:rsidRDefault="00486B4F" w:rsidP="006953DD">
      <w:pPr>
        <w:spacing w:line="360" w:lineRule="auto"/>
        <w:jc w:val="both"/>
        <w:rPr>
          <w:rFonts w:ascii="Arial" w:eastAsia="Arial" w:hAnsi="Arial" w:cs="Arial"/>
          <w:b/>
          <w:sz w:val="14"/>
          <w:szCs w:val="14"/>
        </w:rPr>
      </w:pPr>
    </w:p>
    <w:tbl>
      <w:tblPr>
        <w:tblW w:w="10761" w:type="dxa"/>
        <w:tblLook w:val="04A0" w:firstRow="1" w:lastRow="0" w:firstColumn="1" w:lastColumn="0" w:noHBand="0" w:noVBand="1"/>
      </w:tblPr>
      <w:tblGrid>
        <w:gridCol w:w="3067"/>
        <w:gridCol w:w="3600"/>
        <w:gridCol w:w="3181"/>
        <w:gridCol w:w="913"/>
      </w:tblGrid>
      <w:tr w:rsidR="006953DD" w:rsidRPr="00486B4F" w14:paraId="129F890A" w14:textId="77777777" w:rsidTr="003C6B40">
        <w:trPr>
          <w:trHeight w:val="561"/>
        </w:trPr>
        <w:tc>
          <w:tcPr>
            <w:tcW w:w="3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C9FE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24C4C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Agreed that using the phone would be an affordable way for patients to receive healthcare services during COVID-19 pandemic</w:t>
            </w:r>
          </w:p>
        </w:tc>
        <w:tc>
          <w:tcPr>
            <w:tcW w:w="3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9DFD4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Disagreed that using the phone would be an affordable way for patients to receive healthcare services during COVID-19 pandemic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77B8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6953DD" w:rsidRPr="00486B4F" w14:paraId="16DFD149" w14:textId="77777777" w:rsidTr="003C6B40">
        <w:trPr>
          <w:trHeight w:val="241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0B25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3AFF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1717" w14:textId="77777777" w:rsidR="006953DD" w:rsidRPr="00486B4F" w:rsidRDefault="006953DD" w:rsidP="008B5FA2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87A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05</w:t>
            </w:r>
          </w:p>
        </w:tc>
      </w:tr>
      <w:tr w:rsidR="006953DD" w:rsidRPr="00486B4F" w14:paraId="1428FB1B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92A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AA3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88 (20.9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BE2B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3 (3.1)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6EAF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976114D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F1E3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1FC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816 (59.3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63F3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90 (13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0BC2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5D78CB93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B2AE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92DA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1 (2.3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A6A2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7 (0.5)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9533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D439133" w14:textId="77777777" w:rsidTr="003C6B40">
        <w:trPr>
          <w:trHeight w:val="241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9E9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FF0B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09F6" w14:textId="77777777" w:rsidR="006953DD" w:rsidRPr="00486B4F" w:rsidRDefault="006953DD" w:rsidP="008B5FA2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E85A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6EAF1A40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1675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8AE6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1 (0.8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842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 (0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FBCE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231E4F5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260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20B8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2 (1.6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1680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64E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B068979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D94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47E9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79 (5.7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3E8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1 (0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894F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8B5A2E0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9E67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BF24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47 (25.2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D3C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5 (4.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9285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BB5ADBA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BCE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1545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80 (34.9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E696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80 (5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DF55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7190C3E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76FD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726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A256" w14:textId="77777777" w:rsidR="006953DD" w:rsidRPr="00486B4F" w:rsidRDefault="006953DD" w:rsidP="008B5FA2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7584" w14:textId="77777777" w:rsidR="006953DD" w:rsidRPr="00486B4F" w:rsidRDefault="006953DD" w:rsidP="008B5FA2">
            <w:pPr>
              <w:contextualSpacing/>
              <w:rPr>
                <w:sz w:val="14"/>
                <w:szCs w:val="14"/>
              </w:rPr>
            </w:pPr>
          </w:p>
        </w:tc>
      </w:tr>
      <w:tr w:rsidR="006953DD" w:rsidRPr="00486B4F" w14:paraId="45EB9419" w14:textId="77777777" w:rsidTr="003C6B40">
        <w:trPr>
          <w:trHeight w:val="241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5E59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C2C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3488" w14:textId="77777777" w:rsidR="006953DD" w:rsidRPr="00486B4F" w:rsidRDefault="006953DD" w:rsidP="008B5FA2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295D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496</w:t>
            </w:r>
          </w:p>
        </w:tc>
      </w:tr>
      <w:tr w:rsidR="006953DD" w:rsidRPr="00486B4F" w14:paraId="4E680424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6F93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5B35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79 (34.8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BD06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94 (6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E93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5AA57167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F67" w14:textId="77777777" w:rsidR="006953DD" w:rsidRPr="00486B4F" w:rsidRDefault="006953DD" w:rsidP="008B5FA2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B01F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654 (47.6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DD2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45 (10.5)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952A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35A1D71" w14:textId="77777777" w:rsidTr="003C6B40">
        <w:trPr>
          <w:trHeight w:val="241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7415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002D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A12E" w14:textId="77777777" w:rsidR="006953DD" w:rsidRPr="00486B4F" w:rsidRDefault="006953DD" w:rsidP="008B5FA2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B9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0F99881E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4CDE" w14:textId="77777777" w:rsidR="006953DD" w:rsidRPr="00486B4F" w:rsidRDefault="006953DD" w:rsidP="008B5FA2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D22A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80 (42.2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7638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36 (9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F778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AB32D28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B25B" w14:textId="77777777" w:rsidR="006953DD" w:rsidRPr="00486B4F" w:rsidRDefault="006953DD" w:rsidP="008B5FA2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FD2A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66 (19.3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FF42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5 (1.8)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805C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90104EC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0205" w14:textId="77777777" w:rsidR="006953DD" w:rsidRPr="00486B4F" w:rsidRDefault="006953DD" w:rsidP="008B5FA2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 xml:space="preserve">Maste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2CEA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24 (16.3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0890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9 (4.3)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6A62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4C7CBC1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AAFA" w14:textId="77777777" w:rsidR="006953DD" w:rsidRPr="00486B4F" w:rsidRDefault="006953DD" w:rsidP="008B5FA2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F91D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33 (2.4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7B2B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8 (0.6)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EBDA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22AA021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A8D8" w14:textId="77777777" w:rsidR="006953DD" w:rsidRPr="00486B4F" w:rsidRDefault="006953DD" w:rsidP="008B5FA2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884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8 (2.0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F5D1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7 (0.5)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5946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08FC60B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F9B0" w14:textId="77777777" w:rsidR="006953DD" w:rsidRPr="00486B4F" w:rsidRDefault="006953DD" w:rsidP="008B5FA2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BDC4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 (0.3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C01A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 (0.4)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6C40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F231F24" w14:textId="77777777" w:rsidTr="003C6B40">
        <w:trPr>
          <w:trHeight w:val="241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51F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C8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E893" w14:textId="77777777" w:rsidR="006953DD" w:rsidRPr="00486B4F" w:rsidRDefault="006953DD" w:rsidP="008B5FA2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055B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076</w:t>
            </w:r>
          </w:p>
        </w:tc>
      </w:tr>
      <w:tr w:rsidR="006953DD" w:rsidRPr="00486B4F" w14:paraId="65A2C1E8" w14:textId="77777777" w:rsidTr="003C6B40">
        <w:trPr>
          <w:trHeight w:val="233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92EE" w14:textId="77777777" w:rsidR="006953DD" w:rsidRPr="00486B4F" w:rsidRDefault="006953DD" w:rsidP="008B5FA2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68D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79 (42.1)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B24F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07 (7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A81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454D81A" w14:textId="77777777" w:rsidTr="008B5FA2">
        <w:trPr>
          <w:trHeight w:val="63"/>
        </w:trPr>
        <w:tc>
          <w:tcPr>
            <w:tcW w:w="3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C037" w14:textId="77777777" w:rsidR="006953DD" w:rsidRPr="00486B4F" w:rsidRDefault="006953DD" w:rsidP="008B5FA2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Scientific/Medica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BDD25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56 (40.4) 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7BC7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33 (9.7)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C68FF" w14:textId="77777777" w:rsidR="006953DD" w:rsidRPr="00486B4F" w:rsidRDefault="006953DD" w:rsidP="008B5FA2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05F332A5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5DEA8535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090534F9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27CDEB75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tbl>
      <w:tblPr>
        <w:tblW w:w="10584" w:type="dxa"/>
        <w:tblLook w:val="04A0" w:firstRow="1" w:lastRow="0" w:firstColumn="1" w:lastColumn="0" w:noHBand="0" w:noVBand="1"/>
      </w:tblPr>
      <w:tblGrid>
        <w:gridCol w:w="2045"/>
        <w:gridCol w:w="3865"/>
        <w:gridCol w:w="3948"/>
        <w:gridCol w:w="726"/>
      </w:tblGrid>
      <w:tr w:rsidR="006953DD" w:rsidRPr="00486B4F" w14:paraId="0B877A06" w14:textId="77777777" w:rsidTr="00486B4F">
        <w:trPr>
          <w:trHeight w:val="37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A76B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F98B6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Agreed that using the phone would be a safe way for patients to receive healthcare services during COVID-19 pandem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6534C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Disagreed that using the phone would be a safe way for patients to receive healthcare services during COVID-19 pandem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5C2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6953DD" w:rsidRPr="00486B4F" w14:paraId="756125F6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E596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4882F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1AA3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B57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039</w:t>
            </w:r>
          </w:p>
        </w:tc>
      </w:tr>
      <w:tr w:rsidR="006953DD" w:rsidRPr="00486B4F" w14:paraId="2555C367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541E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9BF3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90 (2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834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1 (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6D5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EA96319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189D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B22D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826 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69D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80 (1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783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DE32998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178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6F29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3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54F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 (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2D7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51E95B86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7893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15667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6D55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2D6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605DAAF7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09D0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A13C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9 (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A16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86D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5BF323E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CCD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01A8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28D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D1F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312101E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3BC8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D378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8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280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9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B921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1A8B69E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FC4E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C190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56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E01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6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5F5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21DF6A7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AB6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BBD6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90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84C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70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080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C195E3C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7EB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E758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90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AC4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92 (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240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9F03EF6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E0CB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C90AF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13F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E62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104</w:t>
            </w:r>
          </w:p>
        </w:tc>
      </w:tr>
      <w:tr w:rsidR="006953DD" w:rsidRPr="00486B4F" w14:paraId="642DDD88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049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F5DD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95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12B1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78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E75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B2C600B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A92F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F56CD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652 (4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D16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47 (1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7CCB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1ECCFEA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8034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C2E9F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5A9D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EC2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42CD0DF6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559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B810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74 (4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6C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42 (1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782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F218D7E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61E5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16BA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67 (1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C66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4 (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FDE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EA707C1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6F0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Mast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BAFE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45 (1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B87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8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9A6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5C1AB112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767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73E6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3BD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9B3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DE85DB3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F7CE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A3B6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6A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74D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D865A0F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8BD2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3D16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302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C45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851B95E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F1D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FD82F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4516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37C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029</w:t>
            </w:r>
          </w:p>
        </w:tc>
      </w:tr>
      <w:tr w:rsidR="006953DD" w:rsidRPr="00486B4F" w14:paraId="40C33F5A" w14:textId="77777777" w:rsidTr="00486B4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3BB0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BC88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89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753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97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3DA3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C7318DB" w14:textId="77777777" w:rsidTr="00486B4F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22ED2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Scientific/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AB00E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61 (4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B813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28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5964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268D5517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17060A6E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5DCAE4D7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tbl>
      <w:tblPr>
        <w:tblW w:w="10484" w:type="dxa"/>
        <w:tblLook w:val="04A0" w:firstRow="1" w:lastRow="0" w:firstColumn="1" w:lastColumn="0" w:noHBand="0" w:noVBand="1"/>
      </w:tblPr>
      <w:tblGrid>
        <w:gridCol w:w="2691"/>
        <w:gridCol w:w="3180"/>
        <w:gridCol w:w="3250"/>
        <w:gridCol w:w="1363"/>
      </w:tblGrid>
      <w:tr w:rsidR="006953DD" w:rsidRPr="00486B4F" w14:paraId="2D83CA76" w14:textId="77777777" w:rsidTr="00486B4F">
        <w:trPr>
          <w:trHeight w:val="430"/>
        </w:trPr>
        <w:tc>
          <w:tcPr>
            <w:tcW w:w="2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A05DD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7FCF7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Receiving medical consultations and prescriptions from a Doctor/Health professional over the phone would be a convenient form of healthcare for patients </w:t>
            </w:r>
          </w:p>
        </w:tc>
        <w:tc>
          <w:tcPr>
            <w:tcW w:w="3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47F74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Receiving medical consultations and prescriptions from a Doctor/Health professional over the phone would be a convenient form of healthcare for patients 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3FB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P-Value </w:t>
            </w:r>
          </w:p>
        </w:tc>
      </w:tr>
      <w:tr w:rsidR="006953DD" w:rsidRPr="00486B4F" w14:paraId="6D138E5D" w14:textId="77777777" w:rsidTr="00486B4F">
        <w:trPr>
          <w:trHeight w:val="2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E430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DEAD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7981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77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4924F9A3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6DB6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68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66 (19.3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4D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65 (4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9E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61CB5B06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C9D8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1EF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662 (48.1)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5C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44 (25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D2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0BEAB45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E50C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DE7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6 (1.9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64A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2 (0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4A4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FA60D68" w14:textId="77777777" w:rsidTr="00486B4F">
        <w:trPr>
          <w:trHeight w:val="2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1F33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DD03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B519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75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04AF7D42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2D58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454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6 (0.4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E3D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8 (0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FB7B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1E696B7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076B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87C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7 (1.2)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03C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0 (0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00B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0D605BD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DEB2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20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67 (4.9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B4A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3 (1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D27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D57BBE2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35B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D8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89 (21.0)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6B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13 (8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4E0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87A6EF7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8B10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D5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19 (30.5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ADEB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41 (10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FA9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877296B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E554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9B1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56 (11.3)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7C9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26 (9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AD83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14FE28C" w14:textId="77777777" w:rsidTr="00486B4F">
        <w:trPr>
          <w:trHeight w:val="2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BDF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A000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FD5C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8B3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452</w:t>
            </w:r>
          </w:p>
        </w:tc>
      </w:tr>
      <w:tr w:rsidR="006953DD" w:rsidRPr="00486B4F" w14:paraId="3F4377BE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E54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 xml:space="preserve">Female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29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09 (29.7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793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64 (11.9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19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B79A8AC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C1B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E79B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43 (39.5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104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56 (18.6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68D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642433A6" w14:textId="77777777" w:rsidTr="00486B4F">
        <w:trPr>
          <w:trHeight w:val="2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A5EE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4DF7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C08B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56B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2FE13DFE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60D6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E36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61 (33.5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FBA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55 (18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EF1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5DAD8CA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FDAE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F631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53 (18.4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AAE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8 (2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941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73074EE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D5F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Masters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83F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90 (13.8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95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93 (6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A1C1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BBF223B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A635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E74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7 (2.0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F56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4 (1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76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565CDCF6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FEE9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37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1 (1.5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D4E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4 (1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728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67FDC9A9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D40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3F9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 (0.1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B821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7 (0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CB3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B921932" w14:textId="77777777" w:rsidTr="00486B4F">
        <w:trPr>
          <w:trHeight w:val="2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4D2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D966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DEDF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C90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6548FBC3" w14:textId="77777777" w:rsidTr="00486B4F">
        <w:trPr>
          <w:trHeight w:val="2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5759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D66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12 (37.2)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555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74 (12.7)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79E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1ADFDC5" w14:textId="77777777" w:rsidTr="00486B4F">
        <w:trPr>
          <w:trHeight w:val="247"/>
        </w:trPr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632C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Scientific/Medical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681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42 (32.1) 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1799D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47 (18.0)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37EA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4AED3E37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0A78A10C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50C6ED66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tbl>
      <w:tblPr>
        <w:tblW w:w="10571" w:type="dxa"/>
        <w:tblLook w:val="04A0" w:firstRow="1" w:lastRow="0" w:firstColumn="1" w:lastColumn="0" w:noHBand="0" w:noVBand="1"/>
      </w:tblPr>
      <w:tblGrid>
        <w:gridCol w:w="2837"/>
        <w:gridCol w:w="3026"/>
        <w:gridCol w:w="3385"/>
        <w:gridCol w:w="1323"/>
      </w:tblGrid>
      <w:tr w:rsidR="006953DD" w:rsidRPr="00486B4F" w14:paraId="22B1C24A" w14:textId="77777777" w:rsidTr="00853C5B">
        <w:trPr>
          <w:trHeight w:val="416"/>
        </w:trPr>
        <w:tc>
          <w:tcPr>
            <w:tcW w:w="2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4A0D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BBD96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Agreed that receiving medical consultations and prescriptions from a Doctor/Health professional over the phone would save me time </w:t>
            </w:r>
          </w:p>
        </w:tc>
        <w:tc>
          <w:tcPr>
            <w:tcW w:w="3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90D21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Disagreed that receiving medical consultations and prescriptions from a Doctor/Health professional over the phone would save me time 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654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P-Value</w:t>
            </w:r>
          </w:p>
        </w:tc>
      </w:tr>
      <w:tr w:rsidR="006953DD" w:rsidRPr="00486B4F" w14:paraId="390E2E45" w14:textId="77777777" w:rsidTr="00853C5B">
        <w:trPr>
          <w:trHeight w:val="25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4988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ge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A62C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AF91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0F6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077</w:t>
            </w:r>
          </w:p>
        </w:tc>
      </w:tr>
      <w:tr w:rsidR="006953DD" w:rsidRPr="00486B4F" w14:paraId="28B3260E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D6B8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8-24 years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FE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85 (20.7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C8C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6 (3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122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37BE9CB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B070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5-44 years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23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812 (59.1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002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94 (14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FB5D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F64A165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BD67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5 years+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FC2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0 (2.2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E9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8 (0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166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AEECD8F" w14:textId="77777777" w:rsidTr="00853C5B">
        <w:trPr>
          <w:trHeight w:val="25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8513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opolitical Zone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D429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13D1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1A7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3FE92D09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9780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East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E5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6 (0.4) 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23B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8 (0.6)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2FF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6849AD89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9A58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-West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074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7 (1.2) 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D21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0 (0.7)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EB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5BF96359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D30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rth Central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44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75 (5.5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526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3 (1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B2A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2900299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38A2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West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568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89 (21.0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2AF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13 (8.2)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5EB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52B5AFEE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6DF1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East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7F88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19 (30.5) 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5B1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41 (10.3)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ADFD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F5DFACD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2251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outh-south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43A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56 (11.3) 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7F4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26 (9.2)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E5E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590275D" w14:textId="77777777" w:rsidTr="00853C5B">
        <w:trPr>
          <w:trHeight w:val="25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7E89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Gender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58B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054A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C20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222</w:t>
            </w:r>
          </w:p>
        </w:tc>
      </w:tr>
      <w:tr w:rsidR="006953DD" w:rsidRPr="00486B4F" w14:paraId="276F23CD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3B0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Female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D0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483 (35.1) 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433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90 (6.5)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34F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1BF90384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462A" w14:textId="77777777" w:rsidR="006953DD" w:rsidRPr="00486B4F" w:rsidRDefault="006953DD" w:rsidP="00922C01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92B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641 (46.6) 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CD4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58 (11.5)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1A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3E13EC24" w14:textId="77777777" w:rsidTr="00853C5B">
        <w:trPr>
          <w:trHeight w:val="25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9A12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Highest Education Level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8A71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C16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C6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&lt;0.0001</w:t>
            </w:r>
          </w:p>
        </w:tc>
      </w:tr>
      <w:tr w:rsidR="006953DD" w:rsidRPr="00486B4F" w14:paraId="7D0C9CE0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54D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Bachelors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44B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71 (41.5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089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145 (10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3AF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73D2C9F7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A94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2DA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264 (19.2) 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7E5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7 (2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F14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5081D2B0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0A21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Masters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8880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29 (16.7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1B9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4 (3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D5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07E2B3DC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7E3C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Doctorate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48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32 (2.3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533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9 (0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177C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6C6CB9BC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C129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Others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B3F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27 (2.0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696B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8 (0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1F8A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4580B40C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61E0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 Formal Education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C87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4 (0.3)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ABD3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 (0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B41E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58E7498" w14:textId="77777777" w:rsidTr="00853C5B">
        <w:trPr>
          <w:trHeight w:val="25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FF55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demic Background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4AF3" w14:textId="77777777" w:rsidR="006953DD" w:rsidRPr="00486B4F" w:rsidRDefault="006953DD" w:rsidP="00922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BD9" w14:textId="77777777" w:rsidR="006953DD" w:rsidRPr="00486B4F" w:rsidRDefault="006953DD" w:rsidP="00922C01">
            <w:pPr>
              <w:rPr>
                <w:sz w:val="14"/>
                <w:szCs w:val="1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92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0.233</w:t>
            </w:r>
          </w:p>
        </w:tc>
      </w:tr>
      <w:tr w:rsidR="006953DD" w:rsidRPr="00486B4F" w14:paraId="3FB31398" w14:textId="77777777" w:rsidTr="00853C5B">
        <w:trPr>
          <w:trHeight w:val="247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AEE1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Non-Scientific/Non-medical 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C866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571 (41.5) 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905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15 (8.4)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0F3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953DD" w:rsidRPr="00486B4F" w14:paraId="2883C86F" w14:textId="77777777" w:rsidTr="00853C5B">
        <w:trPr>
          <w:trHeight w:val="257"/>
        </w:trPr>
        <w:tc>
          <w:tcPr>
            <w:tcW w:w="2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3757A" w14:textId="77777777" w:rsidR="006953DD" w:rsidRPr="00486B4F" w:rsidRDefault="006953DD" w:rsidP="00922C01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Scientific/Medical</w:t>
            </w:r>
          </w:p>
        </w:tc>
        <w:tc>
          <w:tcPr>
            <w:tcW w:w="3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E9932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556 (40.4)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DEC4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 xml:space="preserve">133 (9.7)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9E99B" w14:textId="77777777" w:rsidR="006953DD" w:rsidRPr="00486B4F" w:rsidRDefault="006953DD" w:rsidP="00922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86B4F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62AD1E18" w14:textId="77777777" w:rsidR="006953DD" w:rsidRPr="00486B4F" w:rsidRDefault="006953DD" w:rsidP="006953D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1828AB92" w14:textId="77777777" w:rsidR="002911CD" w:rsidRPr="00486B4F" w:rsidRDefault="002911CD" w:rsidP="002911C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2066CE6C" w14:textId="77777777" w:rsidR="002911CD" w:rsidRPr="00486B4F" w:rsidRDefault="002911CD" w:rsidP="002911C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79DB4B1C" w14:textId="77777777" w:rsidR="002911CD" w:rsidRPr="00486B4F" w:rsidRDefault="002911CD" w:rsidP="002911C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33D230AF" w14:textId="77777777" w:rsidR="002911CD" w:rsidRPr="00486B4F" w:rsidRDefault="002911CD" w:rsidP="002911C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273A4B5B" w14:textId="77777777" w:rsidR="002911CD" w:rsidRPr="00486B4F" w:rsidRDefault="002911CD" w:rsidP="002911C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02699A2F" w14:textId="77777777" w:rsidR="002911CD" w:rsidRPr="00486B4F" w:rsidRDefault="002911CD" w:rsidP="002911C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1963F6AA" w14:textId="77777777" w:rsidR="002911CD" w:rsidRPr="00486B4F" w:rsidRDefault="002911CD" w:rsidP="002911C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2AFAA17D" w14:textId="77777777" w:rsidR="002911CD" w:rsidRPr="00486B4F" w:rsidRDefault="002911CD" w:rsidP="002911CD">
      <w:pPr>
        <w:tabs>
          <w:tab w:val="left" w:pos="1245"/>
        </w:tabs>
        <w:rPr>
          <w:rFonts w:ascii="Arial" w:eastAsia="Arial" w:hAnsi="Arial" w:cs="Arial"/>
          <w:sz w:val="14"/>
          <w:szCs w:val="14"/>
        </w:rPr>
      </w:pPr>
    </w:p>
    <w:p w14:paraId="3B3A5F58" w14:textId="77777777" w:rsidR="001F0F47" w:rsidRPr="00486B4F" w:rsidRDefault="001F0F47" w:rsidP="001F0F47">
      <w:pPr>
        <w:spacing w:line="360" w:lineRule="auto"/>
        <w:jc w:val="both"/>
        <w:rPr>
          <w:rFonts w:ascii="Arial" w:eastAsia="Arial" w:hAnsi="Arial" w:cs="Arial"/>
          <w:b/>
          <w:sz w:val="14"/>
          <w:szCs w:val="14"/>
        </w:rPr>
      </w:pPr>
    </w:p>
    <w:p w14:paraId="5EF07122" w14:textId="77777777" w:rsidR="00B76CAE" w:rsidRPr="00486B4F" w:rsidRDefault="00B76CAE">
      <w:pPr>
        <w:rPr>
          <w:sz w:val="14"/>
          <w:szCs w:val="14"/>
        </w:rPr>
      </w:pPr>
    </w:p>
    <w:sectPr w:rsidR="00B76CAE" w:rsidRPr="00486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DIgNzC2NzYwMDIyUdpeDU4uLM/DyQAqNaAAtjMx8sAAAA"/>
  </w:docVars>
  <w:rsids>
    <w:rsidRoot w:val="00A672AB"/>
    <w:rsid w:val="00110871"/>
    <w:rsid w:val="001F0F47"/>
    <w:rsid w:val="002911CD"/>
    <w:rsid w:val="003C6B40"/>
    <w:rsid w:val="00486B4F"/>
    <w:rsid w:val="005A613A"/>
    <w:rsid w:val="005D3557"/>
    <w:rsid w:val="00621999"/>
    <w:rsid w:val="006953DD"/>
    <w:rsid w:val="008352AB"/>
    <w:rsid w:val="00853C5B"/>
    <w:rsid w:val="008613A2"/>
    <w:rsid w:val="008A48B0"/>
    <w:rsid w:val="008B5FA2"/>
    <w:rsid w:val="0092105F"/>
    <w:rsid w:val="009E21CE"/>
    <w:rsid w:val="00A672AB"/>
    <w:rsid w:val="00A70FDE"/>
    <w:rsid w:val="00B76CAE"/>
    <w:rsid w:val="00DD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B6E35"/>
  <w15:chartTrackingRefBased/>
  <w15:docId w15:val="{D0A6691E-400F-4C3B-BDAC-0D9374EC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B02D9-A588-4E90-9B3E-E19B5EE0D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oma Nwaozuru</dc:creator>
  <cp:keywords/>
  <dc:description/>
  <cp:lastModifiedBy>Ucheoma Nwaozuru</cp:lastModifiedBy>
  <cp:revision>3</cp:revision>
  <dcterms:created xsi:type="dcterms:W3CDTF">2021-10-28T06:54:00Z</dcterms:created>
  <dcterms:modified xsi:type="dcterms:W3CDTF">2021-10-28T06:54:00Z</dcterms:modified>
</cp:coreProperties>
</file>